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3A86C" w14:textId="44BCD446" w:rsidR="002635D9" w:rsidRDefault="002635D9" w:rsidP="002635D9">
      <w:pPr>
        <w:jc w:val="left"/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3050"/>
        <w:gridCol w:w="1902"/>
        <w:gridCol w:w="2046"/>
        <w:gridCol w:w="1042"/>
      </w:tblGrid>
      <w:tr w:rsidR="00E37F66" w:rsidRPr="0033030A" w14:paraId="4CA2BC90" w14:textId="77777777" w:rsidTr="00CB64AF">
        <w:trPr>
          <w:trHeight w:val="280"/>
        </w:trPr>
        <w:tc>
          <w:tcPr>
            <w:tcW w:w="8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FBA5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Supplemental Table 1:</w:t>
            </w:r>
            <w:r w:rsidRPr="00675701">
              <w:rPr>
                <w:sz w:val="18"/>
              </w:rPr>
              <w:t xml:space="preserve"> Clinical characteristics of the</w:t>
            </w:r>
            <w:r w:rsidRPr="00675701">
              <w:rPr>
                <w:rFonts w:hint="eastAsia"/>
                <w:sz w:val="18"/>
              </w:rPr>
              <w:t xml:space="preserve"> selected subjects</w:t>
            </w:r>
            <w:r>
              <w:rPr>
                <w:rFonts w:hint="eastAsia"/>
                <w:sz w:val="18"/>
              </w:rPr>
              <w:t>.</w:t>
            </w:r>
          </w:p>
        </w:tc>
      </w:tr>
      <w:tr w:rsidR="00E37F66" w:rsidRPr="0033030A" w14:paraId="09DD76EE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AF11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Parameter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CEFB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CAD(n=5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148AD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NCAD(n=4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F85B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p value</w:t>
            </w:r>
          </w:p>
        </w:tc>
      </w:tr>
      <w:tr w:rsidR="00E37F66" w:rsidRPr="0033030A" w14:paraId="33632B6F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40F6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Sex(male/female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CF31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5/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82FB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3/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E4E0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292 </w:t>
            </w:r>
          </w:p>
        </w:tc>
      </w:tr>
      <w:tr w:rsidR="00E37F66" w:rsidRPr="0033030A" w14:paraId="05E02963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14CA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Age(years)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96EB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63.80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8.7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BA39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62.50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7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D221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889 </w:t>
            </w:r>
          </w:p>
        </w:tc>
      </w:tr>
      <w:tr w:rsidR="00E37F66" w:rsidRPr="0033030A" w14:paraId="583210DA" w14:textId="77777777" w:rsidTr="00CB64AF">
        <w:trPr>
          <w:trHeight w:val="33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75F0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BMI(kg/m2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29CA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25.88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3.4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0DAA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25.64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.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0015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901 </w:t>
            </w:r>
          </w:p>
        </w:tc>
      </w:tr>
      <w:tr w:rsidR="00E37F66" w:rsidRPr="0033030A" w14:paraId="737E3964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5244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Hypertension(Yes/No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B0BA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4/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A7FC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/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5546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125 </w:t>
            </w:r>
          </w:p>
        </w:tc>
      </w:tr>
      <w:tr w:rsidR="00E37F66" w:rsidRPr="0033030A" w14:paraId="7FB8F4AF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9ECC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Diabetes(Yes/No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E07B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3/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CFDD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/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0A75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356 </w:t>
            </w:r>
          </w:p>
        </w:tc>
      </w:tr>
      <w:tr w:rsidR="00E37F66" w:rsidRPr="0033030A" w14:paraId="0C51AB34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C7AB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Stroke(Yes/No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F31E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3/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9374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/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7C8A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356 </w:t>
            </w:r>
          </w:p>
        </w:tc>
      </w:tr>
      <w:tr w:rsidR="00E37F66" w:rsidRPr="0033030A" w14:paraId="259FD399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A10A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Smoking(Yes/No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CA7D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3/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C652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0/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185F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068 </w:t>
            </w:r>
          </w:p>
        </w:tc>
      </w:tr>
      <w:tr w:rsidR="00E37F66" w:rsidRPr="0033030A" w14:paraId="6340CBAA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5B50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Total-cholesterol(mM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F7E3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4.35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0.7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1A1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4.39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BFE0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963 </w:t>
            </w:r>
          </w:p>
        </w:tc>
      </w:tr>
      <w:tr w:rsidR="00E37F66" w:rsidRPr="0033030A" w14:paraId="5A985F1B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2A0D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Triglycerides(mM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00C6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.58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0.8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93C9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.51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0.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300D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889 </w:t>
            </w:r>
          </w:p>
        </w:tc>
      </w:tr>
      <w:tr w:rsidR="00E37F66" w:rsidRPr="0033030A" w14:paraId="15AE8879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6D5F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HDL-cholesterol(mM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91D3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.15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0.2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5452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.30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0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B39F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673 </w:t>
            </w:r>
          </w:p>
        </w:tc>
      </w:tr>
      <w:tr w:rsidR="00E37F66" w:rsidRPr="0033030A" w14:paraId="041E4FAF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35CA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LDL-cholesterol(mM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6A30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2.70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0.7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8B2E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2.64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3216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931 </w:t>
            </w:r>
          </w:p>
        </w:tc>
      </w:tr>
      <w:tr w:rsidR="00E37F66" w:rsidRPr="0033030A" w14:paraId="3705C362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B050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ESR(mm/h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A855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0.40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5.5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925A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2.75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3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7FDA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477 </w:t>
            </w:r>
          </w:p>
        </w:tc>
      </w:tr>
      <w:tr w:rsidR="00E37F66" w:rsidRPr="0033030A" w14:paraId="0A7A39EB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63BC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CRP(mg/L)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1B07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8.81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2.0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E5EF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6.87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2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EE8C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254 </w:t>
            </w:r>
          </w:p>
        </w:tc>
      </w:tr>
      <w:tr w:rsidR="00E37F66" w:rsidRPr="0033030A" w14:paraId="3E9E05AD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A3AC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WBC(10^9/L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B2E9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6.92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.5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5BAE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6.79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2.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DD2F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915 </w:t>
            </w:r>
          </w:p>
        </w:tc>
      </w:tr>
      <w:tr w:rsidR="00E37F66" w:rsidRPr="0033030A" w14:paraId="400DF5E1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A121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N(%)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3C50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70.24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0.4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B44A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71.08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3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2B97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918 </w:t>
            </w:r>
          </w:p>
        </w:tc>
      </w:tr>
      <w:tr w:rsidR="00E37F66" w:rsidRPr="0033030A" w14:paraId="6D99F38E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9127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Hb(g/L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6BE5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35.00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4.6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0B3A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30.00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30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A481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715 </w:t>
            </w:r>
          </w:p>
        </w:tc>
      </w:tr>
      <w:tr w:rsidR="00E37F66" w:rsidRPr="0033030A" w14:paraId="3868F438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70D1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ALT(mM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E0DD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23.28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1.6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3714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7.25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6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EE54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393 </w:t>
            </w:r>
          </w:p>
        </w:tc>
      </w:tr>
      <w:tr w:rsidR="00E37F66" w:rsidRPr="0033030A" w14:paraId="1E6464F2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CACE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AST(mM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1F18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24.50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0.2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C8E3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19.03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4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9F42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363 </w:t>
            </w:r>
          </w:p>
        </w:tc>
      </w:tr>
      <w:tr w:rsidR="00E37F66" w:rsidRPr="0033030A" w14:paraId="3975794C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53B6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BUN(mM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1EA5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5.62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.7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7C41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6.38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.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9B0F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504 </w:t>
            </w:r>
          </w:p>
        </w:tc>
      </w:tr>
      <w:tr w:rsidR="00E37F66" w:rsidRPr="0033030A" w14:paraId="269D2D47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3332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CR(mM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F628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85.28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8.2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3314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94.83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29.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31E0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509 </w:t>
            </w:r>
          </w:p>
        </w:tc>
      </w:tr>
      <w:tr w:rsidR="00E37F66" w:rsidRPr="0033030A" w14:paraId="6287A59F" w14:textId="77777777" w:rsidTr="00CB64AF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BA88" w14:textId="77777777" w:rsidR="00E37F66" w:rsidRPr="00675701" w:rsidRDefault="00E37F66" w:rsidP="00395BF6">
            <w:pPr>
              <w:rPr>
                <w:sz w:val="18"/>
              </w:rPr>
            </w:pPr>
            <w:proofErr w:type="spellStart"/>
            <w:r w:rsidRPr="00675701">
              <w:rPr>
                <w:rFonts w:hint="eastAsia"/>
                <w:sz w:val="18"/>
              </w:rPr>
              <w:t>eGFR,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E705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84.39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9.2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8F25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76.25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29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6098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571 </w:t>
            </w:r>
          </w:p>
        </w:tc>
      </w:tr>
      <w:tr w:rsidR="00E37F66" w:rsidRPr="0033030A" w14:paraId="2857D59B" w14:textId="77777777" w:rsidTr="00CB64AF">
        <w:trPr>
          <w:trHeight w:val="270"/>
        </w:trPr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9AF17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UA(mM) ,</w:t>
            </w:r>
            <w:proofErr w:type="spellStart"/>
            <w:r w:rsidRPr="00675701">
              <w:rPr>
                <w:rFonts w:hint="eastAsia"/>
                <w:sz w:val="18"/>
              </w:rPr>
              <w:t>mean</w:t>
            </w:r>
            <w:r w:rsidRPr="00675701">
              <w:rPr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SD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AF2B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399.80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65.8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C5BB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>419.48</w:t>
            </w:r>
            <w:r w:rsidRPr="00675701">
              <w:rPr>
                <w:rFonts w:hint="eastAsia"/>
                <w:sz w:val="18"/>
              </w:rPr>
              <w:t>±</w:t>
            </w:r>
            <w:r w:rsidRPr="00675701">
              <w:rPr>
                <w:rFonts w:hint="eastAsia"/>
                <w:sz w:val="18"/>
              </w:rPr>
              <w:t>163.0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9137" w14:textId="77777777" w:rsidR="00E37F66" w:rsidRPr="00675701" w:rsidRDefault="00E37F66" w:rsidP="00395BF6">
            <w:pPr>
              <w:rPr>
                <w:sz w:val="18"/>
              </w:rPr>
            </w:pPr>
            <w:r w:rsidRPr="00675701">
              <w:rPr>
                <w:rFonts w:hint="eastAsia"/>
                <w:sz w:val="18"/>
              </w:rPr>
              <w:t xml:space="preserve">0.347 </w:t>
            </w:r>
          </w:p>
        </w:tc>
      </w:tr>
    </w:tbl>
    <w:p w14:paraId="4CAA60FE" w14:textId="77777777" w:rsidR="007D7835" w:rsidRDefault="007D7835"/>
    <w:sectPr w:rsidR="007D7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8B232" w14:textId="77777777" w:rsidR="001C7371" w:rsidRDefault="001C7371" w:rsidP="00E37F66">
      <w:r>
        <w:separator/>
      </w:r>
    </w:p>
  </w:endnote>
  <w:endnote w:type="continuationSeparator" w:id="0">
    <w:p w14:paraId="4BA176F3" w14:textId="77777777" w:rsidR="001C7371" w:rsidRDefault="001C7371" w:rsidP="00E37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9AE1F" w14:textId="77777777" w:rsidR="001C7371" w:rsidRDefault="001C7371" w:rsidP="00E37F66">
      <w:r>
        <w:separator/>
      </w:r>
    </w:p>
  </w:footnote>
  <w:footnote w:type="continuationSeparator" w:id="0">
    <w:p w14:paraId="1730E2CC" w14:textId="77777777" w:rsidR="001C7371" w:rsidRDefault="001C7371" w:rsidP="00E37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126"/>
    <w:rsid w:val="000838DE"/>
    <w:rsid w:val="000F5613"/>
    <w:rsid w:val="001C7371"/>
    <w:rsid w:val="002635D9"/>
    <w:rsid w:val="00321F80"/>
    <w:rsid w:val="00326863"/>
    <w:rsid w:val="00395BF6"/>
    <w:rsid w:val="00643E37"/>
    <w:rsid w:val="006F76A9"/>
    <w:rsid w:val="0071119E"/>
    <w:rsid w:val="007D7835"/>
    <w:rsid w:val="00A37126"/>
    <w:rsid w:val="00AA30D8"/>
    <w:rsid w:val="00CB64AF"/>
    <w:rsid w:val="00E3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3D1B4"/>
  <w15:docId w15:val="{482622F9-8FDE-4A75-9031-611077676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F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7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7F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7F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7F6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F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66"/>
    <w:rPr>
      <w:sz w:val="18"/>
      <w:szCs w:val="18"/>
    </w:rPr>
  </w:style>
  <w:style w:type="table" w:styleId="TableGrid">
    <w:name w:val="Table Grid"/>
    <w:basedOn w:val="TableNormal"/>
    <w:uiPriority w:val="59"/>
    <w:rsid w:val="00263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旋律lmx</dc:creator>
  <cp:keywords/>
  <dc:description/>
  <cp:revision>9</cp:revision>
  <dcterms:created xsi:type="dcterms:W3CDTF">2021-06-14T09:55:00Z</dcterms:created>
  <dcterms:modified xsi:type="dcterms:W3CDTF">2021-08-04T09:37:00Z</dcterms:modified>
</cp:coreProperties>
</file>